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18B" w:rsidRPr="00654434" w:rsidRDefault="0095418B" w:rsidP="0095418B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530AD8">
        <w:rPr>
          <w:rFonts w:ascii="Times New Roman" w:hAnsi="Times New Roman" w:cs="Times New Roman"/>
          <w:b/>
          <w:i w:val="0"/>
          <w:color w:val="auto"/>
          <w:sz w:val="24"/>
          <w:highlight w:val="yellow"/>
          <w:lang w:val="en-US"/>
        </w:rPr>
        <w:t>Additional Table 1:</w:t>
      </w:r>
      <w:r w:rsidRPr="0065443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Pr="00997418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Ongoing clinical trials investigating </w:t>
      </w:r>
      <w:proofErr w:type="spellStart"/>
      <w:r w:rsidRPr="00997418">
        <w:rPr>
          <w:rFonts w:ascii="Times New Roman" w:hAnsi="Times New Roman" w:cs="Times New Roman"/>
          <w:i w:val="0"/>
          <w:color w:val="auto"/>
          <w:sz w:val="24"/>
          <w:lang w:val="en-US"/>
        </w:rPr>
        <w:t>pathomechanism</w:t>
      </w:r>
      <w:proofErr w:type="spellEnd"/>
      <w:r w:rsidRPr="00997418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-derived approaches post </w:t>
      </w:r>
      <w:proofErr w:type="spellStart"/>
      <w:r w:rsidRPr="00997418">
        <w:rPr>
          <w:rFonts w:ascii="Times New Roman" w:hAnsi="Times New Roman" w:cs="Times New Roman"/>
          <w:i w:val="0"/>
          <w:color w:val="auto"/>
          <w:sz w:val="24"/>
          <w:lang w:val="en-US"/>
        </w:rPr>
        <w:t>allo</w:t>
      </w:r>
      <w:proofErr w:type="spellEnd"/>
      <w:r w:rsidRPr="00997418">
        <w:rPr>
          <w:rFonts w:ascii="Times New Roman" w:hAnsi="Times New Roman" w:cs="Times New Roman"/>
          <w:i w:val="0"/>
          <w:color w:val="auto"/>
          <w:sz w:val="24"/>
          <w:lang w:val="en-US"/>
        </w:rPr>
        <w:t>-HCT *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1"/>
        <w:gridCol w:w="1670"/>
        <w:gridCol w:w="2338"/>
        <w:gridCol w:w="2164"/>
        <w:gridCol w:w="1052"/>
        <w:gridCol w:w="1471"/>
        <w:gridCol w:w="1116"/>
        <w:gridCol w:w="1117"/>
        <w:gridCol w:w="1178"/>
      </w:tblGrid>
      <w:tr w:rsidR="0095418B" w:rsidRPr="00654434" w:rsidTr="00B3558E">
        <w:tc>
          <w:tcPr>
            <w:tcW w:w="0" w:type="auto"/>
            <w:gridSpan w:val="9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ressed mechanism: HLA downregulation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Trial nam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ClinicalTrials.gov I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Drug/ Interven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opul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has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ite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atu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tar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Estimated primary completion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-transplan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etuz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ML</w:t>
            </w: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506956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etuzumab</w:t>
            </w:r>
            <w:proofErr w:type="spellEnd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 Hopkins University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.10.20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.12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etuz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Relapsed Acute Myeloid Leukemia (AML) and Myelodysplastic Syndrome (MDS) Following Allogeneic Hematopoietic Cell Transplant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4582864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etuz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L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hington University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.05.20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6.01.31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tudy of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emadlin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one and in Combination With Donor Lymphocyte Infusion in Acute Myeloid Leukemia Post-allogeneic Stem Cell Transplan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447663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emadlin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L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in CR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, Australia, Germany, Israel, Italy, Spain, United Kingdom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.02.23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.07.20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γ to Treat Acute Myeloid Leukemia (AML) and Myelodysplastic Syndrome (MDS) That Has Relapsed After Allogeneic Hematopoietic Stem Cell Transplant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40435765"/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4628338</w:t>
            </w:r>
            <w:bookmarkEnd w:id="1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γ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terferon gamma-1b) injection with subsequent DL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/MDS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Pittsburgh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1-03-08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3-06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bocicli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zemetostat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ombination With </w:t>
            </w: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PX-351 for the Treatment of Relapsed or Refractory Acute Myeloid Leukemi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CT0562723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bocicli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zemetostat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PX-35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R AML (Age ≥ 18 year) including relapse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efferson University Hospital, </w:t>
            </w: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iladelphia, Pennsylvani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t yet 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3-08</w:t>
            </w: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6-01</w:t>
            </w:r>
          </w:p>
        </w:tc>
      </w:tr>
      <w:tr w:rsidR="0095418B" w:rsidRPr="00654434" w:rsidTr="00B3558E">
        <w:tc>
          <w:tcPr>
            <w:tcW w:w="0" w:type="auto"/>
            <w:gridSpan w:val="9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ressed mechanism: immune checkpoints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rial nam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ClinicalTrials.gov I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Drug/ Interven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opul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has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ite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atu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tar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Estimated primary completion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-1 Inhibitor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cytidine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ow-dose DLI in AML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S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772273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reliz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cytidine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L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The First Affiliated Hospital of Soochow University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.03.15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.07.01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batoli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a Treatment for Patients With Acute Myeloid Leukemia and Presence of Measurable Residual Disease After Allogeneic Stem Cell Transplantation.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40435897"/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4623216</w:t>
            </w:r>
            <w:bookmarkEnd w:id="2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batoli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ti-TIM-3 antibody)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cytidine</w:t>
            </w:r>
            <w:proofErr w:type="spellEnd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in CR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 with MR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, Germany, Italy, Spai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.09.14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.10.09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roli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ombination With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cytidine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Allogeneic HCT in Treating Patients With High-Risk AML or MD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140429047"/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823480</w:t>
            </w:r>
          </w:p>
          <w:bookmarkEnd w:id="3"/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roli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ti-CD47 Antibody)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cytidine</w:t>
            </w:r>
            <w:proofErr w:type="spellEnd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/MDS, Maintenance Therapy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y of Hope Medical Center (Duarte, California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.09.09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.05.03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pilimumab After Donor Stem Cell Transplant in Treating Patients With High Risk Refractory or Relapsed Acute Myeloid Leukemia or Myelodysplastic Syndrom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3600155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pilimumab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/MDS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Anderson Cancer Center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.10.1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.03.31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latli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5-Azacytidine for the Treatment of AML (AARON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491392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cytidine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ti-PD1 antibody)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li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ti-LAG3 antibody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R AML (18 years and older, including relapse 100 days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), newly diagnosed AML (Age &gt;65 years)</w:t>
            </w: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dwig-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ilians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University of Munich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.05.05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.03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lot Study of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 for Disease Relapse After Allogeneic Stem Cell Transplant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2981914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ti PDL-1 antibody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, MDS or mature B cell lymphomas relapsed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Chicago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.03.07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.02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of KITE-222 in Participants With Relapsed/​Refractory Acute Myeloid Leukemi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4789408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-222, (autologous Anti-CLL-1 CAR T-cell Therapy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R Acute Myeloid Leukemia including relapse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, Franc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1-07-19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4-01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-Escalation and Dose-Expansion Study to Evaluate the Safety and Tolerability of Anti-CD7 Allogeneic CAR T-Cells (WU-CART-007) in Patients With CD7+ Hematologic Malignancie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377827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7 Allogeneic CAR T-Cells (WU-CART-007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CD7+ hematologic malignancies (including AML relapse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Washington University School of Medicin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yet 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3-07-3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6-01-31</w:t>
            </w:r>
          </w:p>
        </w:tc>
      </w:tr>
      <w:tr w:rsidR="0095418B" w:rsidRPr="00F93E42" w:rsidTr="00B3558E">
        <w:tc>
          <w:tcPr>
            <w:tcW w:w="0" w:type="auto"/>
            <w:gridSpan w:val="9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ressed mechanism: Immune effector cells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rial nam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ClinicalTrials.gov I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Drug/ Interven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opul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has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ite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atu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tar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Estimated primary completion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mma Delta T-cell Infusion for AML at High Risk of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015426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ificial Antigen Presenting cell (AAPC)-expanded dono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δ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--Cell Infusion</w:t>
            </w: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in CR at High Risk of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H. Lee Moffitt Cancer Center and Research Institut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.03.2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.12.31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icacy of MT-401 in Patients With AML </w:t>
            </w: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llowing Stem Cell Transplant (ARTEMIS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CT04511130</w:t>
            </w: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-Derived Multi-Tumor-Associated Antigen Specific T-cells </w:t>
            </w: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(MT-401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denoleucel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manufactured under Good Manufacturing Practice (GMP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ML in CR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CT or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 (including MRD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ase 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Alabam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.10.14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.07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on of Donor Multi TAA-Specific T-cells for AML or MDS (ADSPAM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2494167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ed Multi-Tumor-Associated Antigen (TAA)- Specific T-cell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/MDS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 (in CR or relapse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lor College of Medicine, Houston, Texa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16-0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4-04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-institutional Prospective Research of Expanded Multi-antigen Specifically Oriented Lymphocytes for the Treatment of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Risk Hematopoietic Malignancies (RESOLVE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2203903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associated antigen lymphocytes (TAA-T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/MDS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 (in CR or relapse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 Hopkins University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15-01-0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4-11-30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icacy and Effectiveness of Adoptive Cellular therapy with Ex-Vivo Expanded Allogeneic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δ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-lymphocytes (TCB-008) for Patients With Refractory or Relapsed Acute Myeloid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aemia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ML) (ACHIEVE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358808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4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-Vivo Expanded Allogeneic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δ</w:t>
            </w:r>
            <w:proofErr w:type="spellEnd"/>
            <w:r w:rsidRPr="009974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-lymphocytes (TCB-008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2-08-15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3-05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-free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g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HCT</w:t>
            </w:r>
            <w:proofErr w:type="spellEnd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467840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unosuppression-free regulatory T-cell Graft-engineered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identical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atopoietic Cell Transplant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d/Refractory and Ultra-High-risk AML/MD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Dana-Farber Cancer Institut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1-01-1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5-10-31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dritic Cell/​AML Fusion Cell Vaccine Following Allogeneic </w:t>
            </w: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ransplantation in AML Patient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CT03679650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dritic Cell/AML Fusion Cell Vaccine Alone and in Conjunction With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tabine</w:t>
            </w:r>
            <w:proofErr w:type="spellEnd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, day 45-75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CT 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4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h Israel Deaconess Medical Center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.10.1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.08.31</w:t>
            </w:r>
          </w:p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-08: A Study Of SC-DARIC33 CAR T-cells In Pediatric And Young Adults With Relapsed Or Refractory CD33+ AML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10515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-DARIC33 (autologous T cell product that has been genetically modified to express a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rizing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nt Regulated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receptor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x (DARIC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R CD33+ AML (including relapse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, Age up to 30 years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0" w:type="auto"/>
          </w:tcPr>
          <w:p w:rsidR="0095418B" w:rsidRPr="00997418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4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ttle Children´s Hospital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1-11-29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1-11-29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of Anti-CD33 Chimeric Antigen Receptor-Expressing T-cells (CD33CART) in Children and Young Adults With Relapsed/​Refractory Acute Myeloid Leukemi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3971799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3CART (Anti-CD33 Chimeric Antigen Receptor-Expressing T-cells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R CD33+ AML (including relapse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, Age up to 35 years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/II</w:t>
            </w:r>
          </w:p>
        </w:tc>
        <w:tc>
          <w:tcPr>
            <w:tcW w:w="0" w:type="auto"/>
          </w:tcPr>
          <w:p w:rsidR="0095418B" w:rsidRPr="00997418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Center for International Blood and Marrow Transplant Research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0-01-08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4-12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fety and Efficacy of Allogenic NK-cells in Combination With Chemotherapy in the Treatment of r/​r AML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S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5744440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geneic NK-cells (JD002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Phase 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Xuzhou Medical University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.03.01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.05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anded Natural Killer Cells Following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identical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SCT for AML/​MD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330049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-vitro</w:t>
            </w: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anded Natural Killer Cell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 (days +10,+15 and +20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/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University Hospital, Basel, Switzerlan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18-11-1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3-01-31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 Induced Memory-like NK Cell Adoptive Therapy for Relapsed AML After Allogeneic Hematopoietic Cell Transplan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3068819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 Induced Memory-like NK Cell Infus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relapse after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 in children and adult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/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Washington University School of Medicin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17-10-23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6-10-20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ural Killer Cell Immunotherapy in Combination With PARP-inhibition to </w:t>
            </w: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vercome NKG2D Mediated Immune Evasion in Acute Myeloid Leukemi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CT05319249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K-cells,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azoparib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MG [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zenna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after at least one line of AML therapy including relapse post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/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University of Heidelber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yet 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3-06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7-06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Trial to Evaluate the Safety and Efficacy of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Kord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 in Subjects With Acute Myeloid Leukemi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4632316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Kord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 (an off-the-shelf, ex vivo-cultured allogeneic NK cell preparation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 in CR with MRD who are currently not proceeding to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/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, France, Germany, Netherlands, Switzerlan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0-12-08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  <w:t>2023-04</w:t>
            </w:r>
          </w:p>
        </w:tc>
      </w:tr>
      <w:tr w:rsidR="0095418B" w:rsidRPr="00F93E42" w:rsidTr="00B3558E">
        <w:tc>
          <w:tcPr>
            <w:tcW w:w="0" w:type="auto"/>
            <w:gridSpan w:val="9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dressed mechanism: </w:t>
            </w:r>
            <w:proofErr w:type="spellStart"/>
            <w:r w:rsidRPr="00654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odelling</w:t>
            </w:r>
            <w:proofErr w:type="spellEnd"/>
            <w:r w:rsidRPr="00654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the TME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Trial nam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padding-left-05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ClinicalTrials.gov I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Drug/ Interven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opulation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Phase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ite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atus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Study star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Style w:val="study-overview-item-text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54434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Estimated primary completion</w:t>
            </w:r>
          </w:p>
        </w:tc>
      </w:tr>
      <w:tr w:rsidR="0095418B" w:rsidRPr="00654434" w:rsidTr="00B3558E"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pse Prophylaxis With N-803 for AML and MDS Pts Following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S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Style w:val="padding-left-05"/>
                <w:rFonts w:ascii="Times New Roman" w:hAnsi="Times New Roman" w:cs="Times New Roman"/>
                <w:sz w:val="20"/>
                <w:szCs w:val="20"/>
                <w:lang w:val="en-US"/>
              </w:rPr>
              <w:t>NCT02989844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5 super-agonist complex (N-803 formerly known as Alt-803)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L/MDS following RIC </w:t>
            </w:r>
            <w:proofErr w:type="spellStart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CT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Minnesota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.04.12</w:t>
            </w:r>
          </w:p>
        </w:tc>
        <w:tc>
          <w:tcPr>
            <w:tcW w:w="0" w:type="auto"/>
          </w:tcPr>
          <w:p w:rsidR="0095418B" w:rsidRPr="00654434" w:rsidRDefault="0095418B" w:rsidP="00B35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.03.19</w:t>
            </w:r>
          </w:p>
        </w:tc>
      </w:tr>
    </w:tbl>
    <w:p w:rsidR="0095418B" w:rsidRPr="00654434" w:rsidRDefault="0095418B" w:rsidP="0095418B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54434">
        <w:rPr>
          <w:rFonts w:ascii="Times New Roman" w:hAnsi="Times New Roman" w:cs="Times New Roman"/>
          <w:b/>
          <w:sz w:val="24"/>
          <w:lang w:val="en-US"/>
        </w:rPr>
        <w:t xml:space="preserve">* </w:t>
      </w:r>
      <w:proofErr w:type="gramStart"/>
      <w:r w:rsidRPr="00654434">
        <w:rPr>
          <w:rFonts w:ascii="Times New Roman" w:hAnsi="Times New Roman" w:cs="Times New Roman"/>
          <w:sz w:val="24"/>
          <w:lang w:val="en-US"/>
        </w:rPr>
        <w:t>source</w:t>
      </w:r>
      <w:proofErr w:type="gramEnd"/>
      <w:r w:rsidRPr="00654434">
        <w:rPr>
          <w:rFonts w:ascii="Times New Roman" w:hAnsi="Times New Roman" w:cs="Times New Roman"/>
          <w:sz w:val="24"/>
          <w:lang w:val="en-US"/>
        </w:rPr>
        <w:t>:</w:t>
      </w:r>
      <w:r w:rsidRPr="0095418B">
        <w:rPr>
          <w:lang w:val="en-GB"/>
        </w:rPr>
        <w:t xml:space="preserve"> </w:t>
      </w:r>
      <w:hyperlink r:id="rId4" w:history="1">
        <w:r w:rsidRPr="009B5A17">
          <w:rPr>
            <w:rStyle w:val="Hyperlink"/>
            <w:rFonts w:ascii="Times New Roman" w:hAnsi="Times New Roman" w:cs="Times New Roman"/>
            <w:sz w:val="24"/>
            <w:lang w:val="en-US"/>
          </w:rPr>
          <w:t>https://clinicaltrials.gov/</w:t>
        </w:r>
      </w:hyperlink>
      <w:r w:rsidRPr="00654434">
        <w:rPr>
          <w:rFonts w:ascii="Times New Roman" w:hAnsi="Times New Roman" w:cs="Times New Roman"/>
          <w:sz w:val="24"/>
          <w:lang w:val="en-US"/>
        </w:rPr>
        <w:t>, latest update 08.08.2023.</w:t>
      </w:r>
    </w:p>
    <w:p w:rsidR="000A2349" w:rsidRPr="0095418B" w:rsidRDefault="000A2349">
      <w:pPr>
        <w:rPr>
          <w:lang w:val="en-GB"/>
        </w:rPr>
      </w:pPr>
    </w:p>
    <w:sectPr w:rsidR="000A2349" w:rsidRPr="0095418B" w:rsidSect="0095418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5418B"/>
    <w:rsid w:val="00074F95"/>
    <w:rsid w:val="000A2349"/>
    <w:rsid w:val="00282DC4"/>
    <w:rsid w:val="00530AD8"/>
    <w:rsid w:val="0095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B48DE"/>
  <w15:chartTrackingRefBased/>
  <w15:docId w15:val="{7FB1120E-CB16-4C4C-B9A6-BE0E5A43E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41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5418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95418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541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adding-left-05">
    <w:name w:val="padding-left-05"/>
    <w:basedOn w:val="Absatz-Standardschriftart"/>
    <w:rsid w:val="0095418B"/>
  </w:style>
  <w:style w:type="character" w:customStyle="1" w:styleId="study-overview-item-text">
    <w:name w:val="study-overview-item-text"/>
    <w:basedOn w:val="Absatz-Standardschriftart"/>
    <w:rsid w:val="0095418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4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41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2</Words>
  <Characters>8206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ugsburg</Company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er Tatjana</dc:creator>
  <cp:keywords/>
  <dc:description/>
  <cp:lastModifiedBy>Sauerer Tatjana</cp:lastModifiedBy>
  <cp:revision>3</cp:revision>
  <dcterms:created xsi:type="dcterms:W3CDTF">2023-10-05T08:39:00Z</dcterms:created>
  <dcterms:modified xsi:type="dcterms:W3CDTF">2023-10-05T08:52:00Z</dcterms:modified>
</cp:coreProperties>
</file>